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B04" w:rsidRPr="00BD0561" w:rsidRDefault="007F732E" w:rsidP="00711B04">
      <w:pPr>
        <w:pStyle w:val="Beschriftung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711B0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dditional file </w:t>
      </w:r>
      <w:r w:rsidR="00823BEA">
        <w:rPr>
          <w:rFonts w:ascii="Times New Roman" w:hAnsi="Times New Roman" w:cs="Times New Roman"/>
          <w:color w:val="auto"/>
          <w:sz w:val="24"/>
          <w:szCs w:val="24"/>
          <w:lang w:val="en-GB"/>
        </w:rPr>
        <w:t>3</w:t>
      </w:r>
      <w:bookmarkStart w:id="0" w:name="_GoBack"/>
      <w:bookmarkEnd w:id="0"/>
      <w:r w:rsidR="00711B04" w:rsidRPr="00711B04">
        <w:rPr>
          <w:rFonts w:ascii="Times New Roman" w:hAnsi="Times New Roman" w:cs="Times New Roman"/>
          <w:color w:val="auto"/>
          <w:sz w:val="24"/>
          <w:szCs w:val="24"/>
          <w:lang w:val="en-GB"/>
        </w:rPr>
        <w:t>:</w:t>
      </w:r>
      <w:r w:rsidR="00711B04" w:rsidRPr="00553AD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ge-standardized absolute survival rates in claims data (GePaRD) and in cancer registry data (ZfKD)</w:t>
      </w:r>
      <w:r w:rsidR="00711B0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</w:t>
      </w:r>
      <w:r w:rsidR="00711B04" w:rsidRPr="00553AD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tratified by sex. </w:t>
      </w:r>
    </w:p>
    <w:p w:rsidR="005B0B03" w:rsidRPr="00711B04" w:rsidRDefault="005B0B03">
      <w:pPr>
        <w:rPr>
          <w:b/>
          <w:lang w:val="en-US"/>
        </w:rPr>
      </w:pPr>
    </w:p>
    <w:p w:rsidR="007F732E" w:rsidRPr="000F66DD" w:rsidRDefault="000F66DD" w:rsidP="007F732E">
      <w:pPr>
        <w:tabs>
          <w:tab w:val="left" w:pos="290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1CD9DE6" wp14:editId="18A94906">
            <wp:extent cx="5760000" cy="28800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F732E" w:rsidRPr="007F732E" w:rsidRDefault="007F732E">
      <w:pPr>
        <w:rPr>
          <w:lang w:val="en-US"/>
        </w:rPr>
      </w:pPr>
    </w:p>
    <w:sectPr w:rsidR="007F732E" w:rsidRPr="007F732E" w:rsidSect="00C46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32E"/>
    <w:rsid w:val="000F66DD"/>
    <w:rsid w:val="005B0B03"/>
    <w:rsid w:val="00631475"/>
    <w:rsid w:val="00711B04"/>
    <w:rsid w:val="007F732E"/>
    <w:rsid w:val="00807FF4"/>
    <w:rsid w:val="00823BEA"/>
    <w:rsid w:val="00A2659F"/>
    <w:rsid w:val="00AB1DA9"/>
    <w:rsid w:val="00C462DB"/>
    <w:rsid w:val="00CF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3BDA"/>
  <w15:chartTrackingRefBased/>
  <w15:docId w15:val="{5416CFBB-FE8B-4345-BE8F-2AF84A7A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F732E"/>
    <w:pPr>
      <w:spacing w:after="200" w:line="240" w:lineRule="auto"/>
    </w:pPr>
    <w:rPr>
      <w:b/>
      <w:bCs/>
      <w:color w:val="4472C4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Apotheke_Bottrop\Auswertungen\Projekt_LC_Analyse\Incidence_survival\Kanbach\output\Abbildungen\Survival_Figure%203_4%20und%20Add%20file%204%20und%20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Vergleich (Add. file 4 und 5)'!$B$2</c:f>
              <c:strCache>
                <c:ptCount val="1"/>
                <c:pt idx="0">
                  <c:v>Claims data - me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Vergleich (Add. file 4 und 5)'!$A$3:$A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B$3:$B$8</c:f>
              <c:numCache>
                <c:formatCode>General</c:formatCode>
                <c:ptCount val="6"/>
                <c:pt idx="0">
                  <c:v>1</c:v>
                </c:pt>
                <c:pt idx="1">
                  <c:v>0.55227999999999999</c:v>
                </c:pt>
                <c:pt idx="2">
                  <c:v>0.39982000000000001</c:v>
                </c:pt>
                <c:pt idx="3">
                  <c:v>0.33190999999999998</c:v>
                </c:pt>
                <c:pt idx="4">
                  <c:v>0.29268</c:v>
                </c:pt>
                <c:pt idx="5">
                  <c:v>0.2665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3D8-49CC-BD0E-2943E3769ACE}"/>
            </c:ext>
          </c:extLst>
        </c:ser>
        <c:ser>
          <c:idx val="1"/>
          <c:order val="1"/>
          <c:tx>
            <c:strRef>
              <c:f>'Vergleich (Add. file 4 und 5)'!$C$2</c:f>
              <c:strCache>
                <c:ptCount val="1"/>
                <c:pt idx="0">
                  <c:v>Claims data - women</c:v>
                </c:pt>
              </c:strCache>
            </c:strRef>
          </c:tx>
          <c:spPr>
            <a:ln w="1905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Vergleich (Add. file 4 und 5)'!$A$3:$A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C$3:$C$8</c:f>
              <c:numCache>
                <c:formatCode>General</c:formatCode>
                <c:ptCount val="6"/>
                <c:pt idx="0">
                  <c:v>1</c:v>
                </c:pt>
                <c:pt idx="1">
                  <c:v>0.59816999999999998</c:v>
                </c:pt>
                <c:pt idx="2">
                  <c:v>0.44766</c:v>
                </c:pt>
                <c:pt idx="3">
                  <c:v>0.37963000000000002</c:v>
                </c:pt>
                <c:pt idx="4">
                  <c:v>0.33801999999999999</c:v>
                </c:pt>
                <c:pt idx="5">
                  <c:v>0.3104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3D8-49CC-BD0E-2943E3769ACE}"/>
            </c:ext>
          </c:extLst>
        </c:ser>
        <c:ser>
          <c:idx val="2"/>
          <c:order val="2"/>
          <c:tx>
            <c:strRef>
              <c:f>'Vergleich (Add. file 4 und 5)'!$D$2</c:f>
              <c:strCache>
                <c:ptCount val="1"/>
                <c:pt idx="0">
                  <c:v>ZfKD - men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Vergleich (Add. file 4 und 5)'!$A$3:$A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D$3:$D$8</c:f>
              <c:numCache>
                <c:formatCode>General</c:formatCode>
                <c:ptCount val="6"/>
                <c:pt idx="0">
                  <c:v>1</c:v>
                </c:pt>
                <c:pt idx="1">
                  <c:v>0.46262999999999999</c:v>
                </c:pt>
                <c:pt idx="2">
                  <c:v>0.29903999999999997</c:v>
                </c:pt>
                <c:pt idx="3">
                  <c:v>0.23216000000000001</c:v>
                </c:pt>
                <c:pt idx="4">
                  <c:v>0.19777</c:v>
                </c:pt>
                <c:pt idx="5">
                  <c:v>0.1747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3D8-49CC-BD0E-2943E3769ACE}"/>
            </c:ext>
          </c:extLst>
        </c:ser>
        <c:ser>
          <c:idx val="3"/>
          <c:order val="3"/>
          <c:tx>
            <c:strRef>
              <c:f>'Vergleich (Add. file 4 und 5)'!$E$2</c:f>
              <c:strCache>
                <c:ptCount val="1"/>
                <c:pt idx="0">
                  <c:v>ZfKD - men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Vergleich (Add. file 4 und 5)'!$A$3:$A$8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E$3:$E$8</c:f>
              <c:numCache>
                <c:formatCode>General</c:formatCode>
                <c:ptCount val="6"/>
                <c:pt idx="0">
                  <c:v>1</c:v>
                </c:pt>
                <c:pt idx="1">
                  <c:v>0.53578000000000003</c:v>
                </c:pt>
                <c:pt idx="2">
                  <c:v>0.37214999999999998</c:v>
                </c:pt>
                <c:pt idx="3">
                  <c:v>0.29733999999999999</c:v>
                </c:pt>
                <c:pt idx="4">
                  <c:v>0.25940999999999997</c:v>
                </c:pt>
                <c:pt idx="5">
                  <c:v>0.2348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3D8-49CC-BD0E-2943E3769A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152384"/>
        <c:axId val="201153920"/>
      </c:scatterChart>
      <c:valAx>
        <c:axId val="201152384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201153920"/>
        <c:crosses val="autoZero"/>
        <c:crossBetween val="midCat"/>
      </c:valAx>
      <c:valAx>
        <c:axId val="201153920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Age-standardized 5-year absolute survival</a:t>
                </a: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201152384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Kanbach</dc:creator>
  <cp:keywords/>
  <dc:description/>
  <cp:lastModifiedBy>Josephine Kanbach</cp:lastModifiedBy>
  <cp:revision>2</cp:revision>
  <dcterms:created xsi:type="dcterms:W3CDTF">2025-05-06T09:34:00Z</dcterms:created>
  <dcterms:modified xsi:type="dcterms:W3CDTF">2025-05-06T09:34:00Z</dcterms:modified>
</cp:coreProperties>
</file>